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87"/>
        <w:gridCol w:w="5955"/>
        <w:gridCol w:w="2386"/>
      </w:tblGrid>
      <w:tr w:rsidR="005C3DF8" w:rsidRPr="00786A79" w14:paraId="3FE1D744" w14:textId="77777777" w:rsidTr="005C3DF8">
        <w:tc>
          <w:tcPr>
            <w:tcW w:w="9628" w:type="dxa"/>
            <w:gridSpan w:val="3"/>
            <w:tcBorders>
              <w:top w:val="single" w:sz="4" w:space="0" w:color="auto"/>
            </w:tcBorders>
          </w:tcPr>
          <w:p w14:paraId="75AB18C3" w14:textId="63A39C20" w:rsidR="005C3DF8" w:rsidRPr="005C3DF8" w:rsidRDefault="00786A79" w:rsidP="00A76F1B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Table S2</w:t>
            </w:r>
            <w:r w:rsidR="005C3DF8" w:rsidRPr="005C3DF8">
              <w:rPr>
                <w:rFonts w:ascii="Arial" w:hAnsi="Arial" w:cs="Arial"/>
                <w:b/>
                <w:sz w:val="24"/>
                <w:szCs w:val="24"/>
                <w:lang w:val="en-US"/>
              </w:rPr>
              <w:t>. Primers used in this study</w:t>
            </w:r>
          </w:p>
        </w:tc>
      </w:tr>
      <w:tr w:rsidR="00443412" w:rsidRPr="005C3DF8" w14:paraId="055154DB" w14:textId="77777777" w:rsidTr="005C3DF8">
        <w:tc>
          <w:tcPr>
            <w:tcW w:w="1287" w:type="dxa"/>
            <w:tcBorders>
              <w:top w:val="nil"/>
            </w:tcBorders>
          </w:tcPr>
          <w:p w14:paraId="32569E30" w14:textId="77777777" w:rsidR="00ED2FA0" w:rsidRPr="005C3DF8" w:rsidRDefault="00ED2FA0" w:rsidP="005C3DF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5955" w:type="dxa"/>
            <w:tcBorders>
              <w:top w:val="nil"/>
            </w:tcBorders>
          </w:tcPr>
          <w:p w14:paraId="3FFF6D02" w14:textId="77777777" w:rsidR="00ED2FA0" w:rsidRPr="005C3DF8" w:rsidRDefault="00ED2FA0" w:rsidP="005C3DF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 5’</w:t>
            </w:r>
            <w:r w:rsidRPr="005C3DF8">
              <w:rPr>
                <w:rFonts w:ascii="Arial" w:hAnsi="Arial" w:cs="Arial"/>
                <w:b/>
                <w:sz w:val="20"/>
                <w:szCs w:val="20"/>
                <w:lang w:val="en-US"/>
              </w:rPr>
              <w:sym w:font="Wingdings" w:char="F0E0"/>
            </w:r>
            <w:r w:rsidRPr="005C3DF8">
              <w:rPr>
                <w:rFonts w:ascii="Arial" w:hAnsi="Arial" w:cs="Arial"/>
                <w:b/>
                <w:sz w:val="20"/>
                <w:szCs w:val="20"/>
                <w:lang w:val="en-US"/>
              </w:rPr>
              <w:t>3’</w:t>
            </w:r>
          </w:p>
        </w:tc>
        <w:tc>
          <w:tcPr>
            <w:tcW w:w="2386" w:type="dxa"/>
            <w:tcBorders>
              <w:top w:val="nil"/>
            </w:tcBorders>
          </w:tcPr>
          <w:p w14:paraId="4505A9D6" w14:textId="77777777" w:rsidR="00ED2FA0" w:rsidRPr="005C3DF8" w:rsidRDefault="00ED2FA0" w:rsidP="005C3DF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b/>
                <w:sz w:val="20"/>
                <w:szCs w:val="20"/>
                <w:lang w:val="en-US"/>
              </w:rPr>
              <w:t>Description</w:t>
            </w:r>
          </w:p>
        </w:tc>
      </w:tr>
      <w:tr w:rsidR="00443412" w:rsidRPr="005C3DF8" w14:paraId="7E12FF5F" w14:textId="77777777" w:rsidTr="005C3DF8">
        <w:tc>
          <w:tcPr>
            <w:tcW w:w="1287" w:type="dxa"/>
          </w:tcPr>
          <w:p w14:paraId="1C310E6F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1335</w:t>
            </w:r>
          </w:p>
        </w:tc>
        <w:tc>
          <w:tcPr>
            <w:tcW w:w="5955" w:type="dxa"/>
          </w:tcPr>
          <w:p w14:paraId="210366A2" w14:textId="77777777" w:rsidR="00ED2FA0" w:rsidRPr="005C3DF8" w:rsidRDefault="00ED2FA0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tacatgcatgtgagcaagggcgaggag</w:t>
            </w:r>
          </w:p>
        </w:tc>
        <w:tc>
          <w:tcPr>
            <w:tcW w:w="2386" w:type="dxa"/>
            <w:vMerge w:val="restart"/>
            <w:vAlign w:val="center"/>
          </w:tcPr>
          <w:p w14:paraId="1A851212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i/>
                <w:sz w:val="20"/>
                <w:szCs w:val="20"/>
                <w:lang w:val="en-US"/>
              </w:rPr>
              <w:t>egfp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 amplification from pMV4-36</w:t>
            </w:r>
          </w:p>
        </w:tc>
      </w:tr>
      <w:tr w:rsidR="00443412" w:rsidRPr="005C3DF8" w14:paraId="4BEEBE7F" w14:textId="77777777" w:rsidTr="005C3DF8">
        <w:tc>
          <w:tcPr>
            <w:tcW w:w="1287" w:type="dxa"/>
          </w:tcPr>
          <w:p w14:paraId="39DBE09D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1336</w:t>
            </w:r>
          </w:p>
        </w:tc>
        <w:tc>
          <w:tcPr>
            <w:tcW w:w="5955" w:type="dxa"/>
          </w:tcPr>
          <w:p w14:paraId="4344BFAD" w14:textId="77777777" w:rsidR="00ED2FA0" w:rsidRPr="005C3DF8" w:rsidRDefault="00ED2FA0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caggcctttacttgtacagctcgtccat</w:t>
            </w:r>
          </w:p>
        </w:tc>
        <w:tc>
          <w:tcPr>
            <w:tcW w:w="2386" w:type="dxa"/>
            <w:vMerge/>
          </w:tcPr>
          <w:p w14:paraId="3F7A251E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43412" w:rsidRPr="00786A79" w14:paraId="1D53DBA7" w14:textId="77777777" w:rsidTr="005C3DF8">
        <w:tc>
          <w:tcPr>
            <w:tcW w:w="1287" w:type="dxa"/>
          </w:tcPr>
          <w:p w14:paraId="210EFCBC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1338</w:t>
            </w:r>
          </w:p>
        </w:tc>
        <w:tc>
          <w:tcPr>
            <w:tcW w:w="5955" w:type="dxa"/>
          </w:tcPr>
          <w:p w14:paraId="57026FAB" w14:textId="77777777" w:rsidR="00ED2FA0" w:rsidRPr="005C3DF8" w:rsidRDefault="00ED2FA0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3DF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tctaga</w:t>
            </w: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ttacttgtacagctcgtccatgccgagag</w:t>
            </w:r>
          </w:p>
        </w:tc>
        <w:tc>
          <w:tcPr>
            <w:tcW w:w="2386" w:type="dxa"/>
          </w:tcPr>
          <w:p w14:paraId="1382D5E1" w14:textId="739006AC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Reverse primer for </w:t>
            </w:r>
            <w:r w:rsidR="00023669" w:rsidRPr="005C3DF8">
              <w:rPr>
                <w:rFonts w:ascii="Arial" w:hAnsi="Arial" w:cs="Arial"/>
                <w:sz w:val="20"/>
                <w:szCs w:val="20"/>
                <w:lang w:val="en-US"/>
              </w:rPr>
              <w:t>PCR-mutagenesis</w:t>
            </w:r>
            <w:r w:rsidR="00D61692"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  mutations 1</w:t>
            </w:r>
            <w:r w:rsidR="00D61692" w:rsidRPr="005C3DF8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="004561E1"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 8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, XbaI</w:t>
            </w:r>
          </w:p>
        </w:tc>
      </w:tr>
      <w:tr w:rsidR="00D61692" w:rsidRPr="00786A79" w14:paraId="3457B8DD" w14:textId="77777777" w:rsidTr="005C3DF8">
        <w:tc>
          <w:tcPr>
            <w:tcW w:w="1287" w:type="dxa"/>
          </w:tcPr>
          <w:p w14:paraId="2DC4AE2E" w14:textId="245BD140" w:rsidR="00D61692" w:rsidRPr="005C3DF8" w:rsidRDefault="00D61692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1337</w:t>
            </w:r>
          </w:p>
        </w:tc>
        <w:tc>
          <w:tcPr>
            <w:tcW w:w="5955" w:type="dxa"/>
          </w:tcPr>
          <w:p w14:paraId="6D5AF718" w14:textId="71774B5B" w:rsidR="00D61692" w:rsidRPr="005C3DF8" w:rsidRDefault="00D61692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 w:rsidRPr="005C3DF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cgcggagaaatagcgctgtacatgcgtatg</w:t>
            </w:r>
          </w:p>
        </w:tc>
        <w:tc>
          <w:tcPr>
            <w:tcW w:w="2386" w:type="dxa"/>
          </w:tcPr>
          <w:p w14:paraId="55C6527F" w14:textId="2A4B1DAF" w:rsidR="00D61692" w:rsidRPr="005C3DF8" w:rsidRDefault="00D61692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Forward primer for PCR-mutagenesis, SacII; spacer region (mutation 1) </w:t>
            </w:r>
          </w:p>
        </w:tc>
      </w:tr>
      <w:tr w:rsidR="00443412" w:rsidRPr="00786A79" w14:paraId="68B5769C" w14:textId="77777777" w:rsidTr="005C3DF8">
        <w:tc>
          <w:tcPr>
            <w:tcW w:w="1287" w:type="dxa"/>
          </w:tcPr>
          <w:p w14:paraId="351E5103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1339</w:t>
            </w:r>
          </w:p>
        </w:tc>
        <w:tc>
          <w:tcPr>
            <w:tcW w:w="5955" w:type="dxa"/>
          </w:tcPr>
          <w:p w14:paraId="6716B488" w14:textId="77777777" w:rsidR="00ED2FA0" w:rsidRPr="005C3DF8" w:rsidRDefault="00ED2FA0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3DF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cgcgg</w:t>
            </w: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agaaatagcgctgtaca</w:t>
            </w:r>
            <w:r w:rsidRPr="005C3DF8">
              <w:rPr>
                <w:rFonts w:ascii="Arial" w:hAnsi="Arial" w:cs="Arial"/>
                <w:b/>
                <w:color w:val="000000"/>
                <w:sz w:val="20"/>
                <w:szCs w:val="20"/>
              </w:rPr>
              <w:t>TG</w:t>
            </w: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gcgtatg</w:t>
            </w:r>
          </w:p>
        </w:tc>
        <w:tc>
          <w:tcPr>
            <w:tcW w:w="2386" w:type="dxa"/>
          </w:tcPr>
          <w:p w14:paraId="6D18BA71" w14:textId="76E753A6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Forward primer for </w:t>
            </w:r>
            <w:r w:rsidR="00023669" w:rsidRPr="005C3DF8">
              <w:rPr>
                <w:rFonts w:ascii="Arial" w:hAnsi="Arial" w:cs="Arial"/>
                <w:sz w:val="20"/>
                <w:szCs w:val="20"/>
                <w:lang w:val="en-US"/>
              </w:rPr>
              <w:t>PCR-mutagenesis</w:t>
            </w:r>
            <w:r w:rsidR="00F406B5"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, SacII; spacer region (mutation 2) </w:t>
            </w:r>
          </w:p>
        </w:tc>
      </w:tr>
      <w:tr w:rsidR="00D61692" w:rsidRPr="00786A79" w14:paraId="43916F43" w14:textId="77777777" w:rsidTr="005C3DF8">
        <w:tc>
          <w:tcPr>
            <w:tcW w:w="1287" w:type="dxa"/>
          </w:tcPr>
          <w:p w14:paraId="74E31952" w14:textId="3D662B0A" w:rsidR="00D61692" w:rsidRPr="005C3DF8" w:rsidRDefault="00D61692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1340</w:t>
            </w:r>
          </w:p>
        </w:tc>
        <w:tc>
          <w:tcPr>
            <w:tcW w:w="5955" w:type="dxa"/>
          </w:tcPr>
          <w:p w14:paraId="474F668F" w14:textId="51B7C266" w:rsidR="00D61692" w:rsidRPr="005C3DF8" w:rsidRDefault="00D61692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 w:rsidRPr="005C3DF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cgcggagaaatagcgc</w:t>
            </w:r>
            <w:r w:rsidRPr="005C3DF8">
              <w:rPr>
                <w:rFonts w:ascii="Arial" w:hAnsi="Arial" w:cs="Arial"/>
                <w:b/>
                <w:color w:val="000000"/>
                <w:sz w:val="20"/>
                <w:szCs w:val="20"/>
                <w:u w:val="single"/>
              </w:rPr>
              <w:t>C</w:t>
            </w:r>
            <w:r w:rsidRPr="005C3DF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tacagcgtatg</w:t>
            </w:r>
          </w:p>
        </w:tc>
        <w:tc>
          <w:tcPr>
            <w:tcW w:w="2386" w:type="dxa"/>
          </w:tcPr>
          <w:p w14:paraId="4C1E5AE2" w14:textId="213F4BA1" w:rsidR="00D61692" w:rsidRPr="005C3DF8" w:rsidRDefault="00D61692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Forward primer for PCR-mutagenesis, SacII; -35 region modification (mutation 3: </w:t>
            </w:r>
            <w:r w:rsidR="0003417A" w:rsidRPr="005C3DF8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03417A" w:rsidRPr="005C3DF8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="0003417A" w:rsidRPr="005C3DF8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</w:tr>
      <w:tr w:rsidR="00D61692" w:rsidRPr="00786A79" w14:paraId="71B8520A" w14:textId="77777777" w:rsidTr="005C3DF8">
        <w:tc>
          <w:tcPr>
            <w:tcW w:w="1287" w:type="dxa"/>
          </w:tcPr>
          <w:p w14:paraId="738A832D" w14:textId="14451E82" w:rsidR="00D61692" w:rsidRPr="005C3DF8" w:rsidRDefault="0003417A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1341</w:t>
            </w:r>
          </w:p>
        </w:tc>
        <w:tc>
          <w:tcPr>
            <w:tcW w:w="5955" w:type="dxa"/>
          </w:tcPr>
          <w:p w14:paraId="23D75268" w14:textId="2D012D86" w:rsidR="00D61692" w:rsidRPr="005C3DF8" w:rsidRDefault="0003417A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 w:rsidRPr="005C3DF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cgcggagaaat</w:t>
            </w:r>
            <w:r w:rsidR="004561E1" w:rsidRPr="005C3DF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gcgctgtacGgcgtatg</w:t>
            </w:r>
          </w:p>
        </w:tc>
        <w:tc>
          <w:tcPr>
            <w:tcW w:w="2386" w:type="dxa"/>
          </w:tcPr>
          <w:p w14:paraId="16811967" w14:textId="17990C65" w:rsidR="00D61692" w:rsidRPr="005C3DF8" w:rsidRDefault="004561E1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Forward primer for PCR-mutagenesis, SacII; -35 region modification (mutation 4: A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G) </w:t>
            </w:r>
          </w:p>
        </w:tc>
      </w:tr>
      <w:tr w:rsidR="00443412" w:rsidRPr="00786A79" w14:paraId="5A38D591" w14:textId="77777777" w:rsidTr="005C3DF8">
        <w:tc>
          <w:tcPr>
            <w:tcW w:w="1287" w:type="dxa"/>
          </w:tcPr>
          <w:p w14:paraId="14943EBA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1342</w:t>
            </w:r>
          </w:p>
        </w:tc>
        <w:tc>
          <w:tcPr>
            <w:tcW w:w="5955" w:type="dxa"/>
          </w:tcPr>
          <w:p w14:paraId="1637294F" w14:textId="77777777" w:rsidR="00ED2FA0" w:rsidRPr="005C3DF8" w:rsidRDefault="00ED2FA0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3DF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cgcgg</w:t>
            </w: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agaaatagcgc</w:t>
            </w:r>
            <w:r w:rsidRPr="005C3DF8">
              <w:rPr>
                <w:rFonts w:ascii="Arial" w:hAnsi="Arial" w:cs="Arial"/>
                <w:b/>
                <w:color w:val="000000"/>
                <w:sz w:val="20"/>
                <w:szCs w:val="20"/>
              </w:rPr>
              <w:t>C</w:t>
            </w: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gtac</w:t>
            </w:r>
            <w:r w:rsidRPr="005C3DF8">
              <w:rPr>
                <w:rFonts w:ascii="Arial" w:hAnsi="Arial" w:cs="Arial"/>
                <w:b/>
                <w:color w:val="000000"/>
                <w:sz w:val="20"/>
                <w:szCs w:val="20"/>
              </w:rPr>
              <w:t>G</w:t>
            </w: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gcgtatg</w:t>
            </w:r>
          </w:p>
        </w:tc>
        <w:tc>
          <w:tcPr>
            <w:tcW w:w="2386" w:type="dxa"/>
          </w:tcPr>
          <w:p w14:paraId="5D3876F7" w14:textId="00E0ACE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Forward primer for </w:t>
            </w:r>
            <w:r w:rsidR="00023669" w:rsidRPr="005C3DF8">
              <w:rPr>
                <w:rFonts w:ascii="Arial" w:hAnsi="Arial" w:cs="Arial"/>
                <w:sz w:val="20"/>
                <w:szCs w:val="20"/>
                <w:lang w:val="en-US"/>
              </w:rPr>
              <w:t>PCR-mutagenesis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, StuI; -35 region modification</w:t>
            </w:r>
            <w:r w:rsidR="004561E1"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 (mutation 5: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 T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C, A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="005C3DF8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4561E1" w:rsidRPr="005C3DF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43412" w:rsidRPr="00786A79" w14:paraId="03611BF0" w14:textId="77777777" w:rsidTr="005C3DF8">
        <w:tc>
          <w:tcPr>
            <w:tcW w:w="1287" w:type="dxa"/>
          </w:tcPr>
          <w:p w14:paraId="516614D6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1343</w:t>
            </w:r>
          </w:p>
        </w:tc>
        <w:tc>
          <w:tcPr>
            <w:tcW w:w="5955" w:type="dxa"/>
          </w:tcPr>
          <w:p w14:paraId="543A2491" w14:textId="77777777" w:rsidR="00ED2FA0" w:rsidRPr="005C3DF8" w:rsidRDefault="00ED2FA0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ccgcggagaaatagcgc</w:t>
            </w:r>
            <w:r w:rsidRPr="005C3DF8">
              <w:rPr>
                <w:rFonts w:ascii="Arial" w:hAnsi="Arial" w:cs="Arial"/>
                <w:b/>
                <w:color w:val="000000"/>
                <w:sz w:val="20"/>
                <w:szCs w:val="20"/>
              </w:rPr>
              <w:t>G</w:t>
            </w: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gtacagcgtatg</w:t>
            </w:r>
          </w:p>
        </w:tc>
        <w:tc>
          <w:tcPr>
            <w:tcW w:w="2386" w:type="dxa"/>
          </w:tcPr>
          <w:p w14:paraId="5599ABD0" w14:textId="5E5E19FC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Forward primer for </w:t>
            </w:r>
            <w:r w:rsidR="00023669" w:rsidRPr="005C3DF8">
              <w:rPr>
                <w:rFonts w:ascii="Arial" w:hAnsi="Arial" w:cs="Arial"/>
                <w:sz w:val="20"/>
                <w:szCs w:val="20"/>
                <w:lang w:val="en-US"/>
              </w:rPr>
              <w:t>PCR-mutagenesis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, StuI; -35 region modification</w:t>
            </w:r>
            <w:r w:rsidR="004561E1"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 (mutation 6: 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 T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4561E1" w:rsidRPr="005C3DF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561E1" w:rsidRPr="00786A79" w14:paraId="4B3D30CF" w14:textId="77777777" w:rsidTr="005C3DF8">
        <w:tc>
          <w:tcPr>
            <w:tcW w:w="1287" w:type="dxa"/>
          </w:tcPr>
          <w:p w14:paraId="5E58105D" w14:textId="05864D18" w:rsidR="004561E1" w:rsidRPr="005C3DF8" w:rsidRDefault="004561E1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1344</w:t>
            </w:r>
          </w:p>
        </w:tc>
        <w:tc>
          <w:tcPr>
            <w:tcW w:w="5955" w:type="dxa"/>
          </w:tcPr>
          <w:p w14:paraId="73789A25" w14:textId="56B1FC44" w:rsidR="004561E1" w:rsidRPr="005C3DF8" w:rsidRDefault="004561E1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 w:rsidRPr="005C3DF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cgcggagaaatagcgctgtacCgcgtatg</w:t>
            </w:r>
          </w:p>
        </w:tc>
        <w:tc>
          <w:tcPr>
            <w:tcW w:w="2386" w:type="dxa"/>
          </w:tcPr>
          <w:p w14:paraId="74BE7FE4" w14:textId="1E4869C0" w:rsidR="004561E1" w:rsidRPr="005C3DF8" w:rsidRDefault="004561E1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Forward primer for PCR-mutagenesis, StuI; -35 region modification (mutation 7:  A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C)</w:t>
            </w:r>
          </w:p>
        </w:tc>
      </w:tr>
      <w:tr w:rsidR="00443412" w:rsidRPr="00786A79" w14:paraId="44E4C3EF" w14:textId="77777777" w:rsidTr="005C3DF8">
        <w:tc>
          <w:tcPr>
            <w:tcW w:w="1287" w:type="dxa"/>
          </w:tcPr>
          <w:p w14:paraId="3F7983B4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1345</w:t>
            </w:r>
          </w:p>
        </w:tc>
        <w:tc>
          <w:tcPr>
            <w:tcW w:w="5955" w:type="dxa"/>
          </w:tcPr>
          <w:p w14:paraId="33BE6F1A" w14:textId="77777777" w:rsidR="00ED2FA0" w:rsidRPr="005C3DF8" w:rsidRDefault="00ED2FA0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3DF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cgcgg</w:t>
            </w: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agaaatagcgc</w:t>
            </w:r>
            <w:r w:rsidRPr="005C3DF8">
              <w:rPr>
                <w:rFonts w:ascii="Arial" w:hAnsi="Arial" w:cs="Arial"/>
                <w:b/>
                <w:color w:val="000000"/>
                <w:sz w:val="20"/>
                <w:szCs w:val="20"/>
              </w:rPr>
              <w:t>G</w:t>
            </w: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gtac</w:t>
            </w:r>
            <w:r w:rsidRPr="005C3DF8">
              <w:rPr>
                <w:rFonts w:ascii="Arial" w:hAnsi="Arial" w:cs="Arial"/>
                <w:b/>
                <w:color w:val="000000"/>
                <w:sz w:val="20"/>
                <w:szCs w:val="20"/>
              </w:rPr>
              <w:t>C</w:t>
            </w: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gcgtatg</w:t>
            </w:r>
          </w:p>
          <w:p w14:paraId="2BB902B3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6" w:type="dxa"/>
          </w:tcPr>
          <w:p w14:paraId="73A96717" w14:textId="0313685D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Forward primer for </w:t>
            </w:r>
            <w:r w:rsidR="00023669" w:rsidRPr="005C3DF8">
              <w:rPr>
                <w:rFonts w:ascii="Arial" w:hAnsi="Arial" w:cs="Arial"/>
                <w:sz w:val="20"/>
                <w:szCs w:val="20"/>
                <w:lang w:val="en-US"/>
              </w:rPr>
              <w:t>PCR-mutagenesis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, StuI; -35 region modification</w:t>
            </w:r>
            <w:r w:rsidR="004561E1"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 (mutation 8: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 T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G, A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4561E1" w:rsidRPr="005C3DF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43412" w:rsidRPr="00786A79" w14:paraId="7E1E5172" w14:textId="77777777" w:rsidTr="005C3DF8">
        <w:tc>
          <w:tcPr>
            <w:tcW w:w="1287" w:type="dxa"/>
          </w:tcPr>
          <w:p w14:paraId="173D74EE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P1347</w:t>
            </w:r>
          </w:p>
        </w:tc>
        <w:tc>
          <w:tcPr>
            <w:tcW w:w="5955" w:type="dxa"/>
          </w:tcPr>
          <w:p w14:paraId="2BBB7E6B" w14:textId="77777777" w:rsidR="00ED2FA0" w:rsidRPr="005C3DF8" w:rsidRDefault="00ED2FA0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3DF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tctaga</w:t>
            </w: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ttacttgtacagctcgtccatgccgagagtgatcccggc</w:t>
            </w:r>
          </w:p>
        </w:tc>
        <w:tc>
          <w:tcPr>
            <w:tcW w:w="2386" w:type="dxa"/>
          </w:tcPr>
          <w:p w14:paraId="52ED8BF0" w14:textId="5AACCF3F" w:rsidR="00ED2FA0" w:rsidRPr="005C3DF8" w:rsidRDefault="004561E1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everse primer for PCR-mutagenesis  mutations 9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 16, XbaI</w:t>
            </w:r>
          </w:p>
        </w:tc>
      </w:tr>
      <w:tr w:rsidR="00443412" w:rsidRPr="00786A79" w14:paraId="5F1CE0CD" w14:textId="77777777" w:rsidTr="005C3DF8">
        <w:tc>
          <w:tcPr>
            <w:tcW w:w="1287" w:type="dxa"/>
          </w:tcPr>
          <w:p w14:paraId="6C278BC1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1346</w:t>
            </w:r>
          </w:p>
        </w:tc>
        <w:tc>
          <w:tcPr>
            <w:tcW w:w="5955" w:type="dxa"/>
          </w:tcPr>
          <w:p w14:paraId="4429695E" w14:textId="77777777" w:rsidR="00ED2FA0" w:rsidRPr="005C3DF8" w:rsidRDefault="00ED2FA0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3DF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cgcgg</w:t>
            </w: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agaaatagcgctgtacagcgtatgggaatctcttgtac</w:t>
            </w:r>
            <w:r w:rsidRPr="005C3DF8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gtgtacgagt</w:t>
            </w:r>
          </w:p>
          <w:p w14:paraId="03BC178A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6" w:type="dxa"/>
          </w:tcPr>
          <w:p w14:paraId="61DFBB2F" w14:textId="79631053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Forward primer for </w:t>
            </w:r>
            <w:r w:rsidR="00023669" w:rsidRPr="005C3DF8">
              <w:rPr>
                <w:rFonts w:ascii="Arial" w:hAnsi="Arial" w:cs="Arial"/>
                <w:sz w:val="20"/>
                <w:szCs w:val="20"/>
                <w:lang w:val="en-US"/>
              </w:rPr>
              <w:t>PCR-mutagenesis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, StuI; -10 region modification </w:t>
            </w:r>
            <w:r w:rsidR="00443412"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(mutation 9: 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443412" w:rsidRPr="005C3DF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43412" w:rsidRPr="00786A79" w14:paraId="1CB35A70" w14:textId="77777777" w:rsidTr="005C3DF8">
        <w:tc>
          <w:tcPr>
            <w:tcW w:w="1287" w:type="dxa"/>
          </w:tcPr>
          <w:p w14:paraId="71E8F36F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1348</w:t>
            </w:r>
          </w:p>
        </w:tc>
        <w:tc>
          <w:tcPr>
            <w:tcW w:w="5955" w:type="dxa"/>
          </w:tcPr>
          <w:p w14:paraId="10CFD6CC" w14:textId="77777777" w:rsidR="00ED2FA0" w:rsidRPr="005C3DF8" w:rsidRDefault="00ED2FA0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3DF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cgcgg</w:t>
            </w: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agaaatagcgctgtacagcgtatgggaatctcttgtacgAtgtacgagt</w:t>
            </w:r>
          </w:p>
          <w:p w14:paraId="10701220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6" w:type="dxa"/>
          </w:tcPr>
          <w:p w14:paraId="36740A13" w14:textId="04909F39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Forward primer for </w:t>
            </w:r>
            <w:r w:rsidR="00023669" w:rsidRPr="005C3DF8">
              <w:rPr>
                <w:rFonts w:ascii="Arial" w:hAnsi="Arial" w:cs="Arial"/>
                <w:sz w:val="20"/>
                <w:szCs w:val="20"/>
                <w:lang w:val="en-US"/>
              </w:rPr>
              <w:t>PCR-mutagenesis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, StuI; -10 region modification</w:t>
            </w:r>
            <w:r w:rsidR="00443412"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 (mutation 10: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 G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443412" w:rsidRPr="005C3DF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43412" w:rsidRPr="00786A79" w14:paraId="771CCDCA" w14:textId="77777777" w:rsidTr="005C3DF8">
        <w:tc>
          <w:tcPr>
            <w:tcW w:w="1287" w:type="dxa"/>
          </w:tcPr>
          <w:p w14:paraId="27A144DE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1349</w:t>
            </w:r>
          </w:p>
        </w:tc>
        <w:tc>
          <w:tcPr>
            <w:tcW w:w="5955" w:type="dxa"/>
          </w:tcPr>
          <w:p w14:paraId="70DBCBBE" w14:textId="77777777" w:rsidR="00ED2FA0" w:rsidRPr="005C3DF8" w:rsidRDefault="00ED2FA0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3DF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cgcgg</w:t>
            </w: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agaaatagcgctgtacagcgtatgggaatctcttgtacgg</w:t>
            </w:r>
            <w:r w:rsidRPr="005C3DF8">
              <w:rPr>
                <w:rFonts w:ascii="Arial" w:hAnsi="Arial" w:cs="Arial"/>
                <w:b/>
                <w:color w:val="000000"/>
                <w:sz w:val="20"/>
                <w:szCs w:val="20"/>
              </w:rPr>
              <w:t>C</w:t>
            </w: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gtacgagt</w:t>
            </w:r>
          </w:p>
          <w:p w14:paraId="3B2422B9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6" w:type="dxa"/>
          </w:tcPr>
          <w:p w14:paraId="7454DFDB" w14:textId="14AFFC98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Forward primer for </w:t>
            </w:r>
            <w:r w:rsidR="00023669" w:rsidRPr="005C3DF8">
              <w:rPr>
                <w:rFonts w:ascii="Arial" w:hAnsi="Arial" w:cs="Arial"/>
                <w:sz w:val="20"/>
                <w:szCs w:val="20"/>
                <w:lang w:val="en-US"/>
              </w:rPr>
              <w:t>PCR-mutagenesis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, StuI; -10 region modification </w:t>
            </w:r>
            <w:r w:rsidR="00443412"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(mutation 11: 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443412" w:rsidRPr="005C3DF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43412" w:rsidRPr="00786A79" w14:paraId="323DD22D" w14:textId="77777777" w:rsidTr="005C3DF8">
        <w:tc>
          <w:tcPr>
            <w:tcW w:w="1287" w:type="dxa"/>
          </w:tcPr>
          <w:p w14:paraId="270FBAB1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1350</w:t>
            </w:r>
          </w:p>
        </w:tc>
        <w:tc>
          <w:tcPr>
            <w:tcW w:w="5955" w:type="dxa"/>
          </w:tcPr>
          <w:p w14:paraId="2179D8F7" w14:textId="77777777" w:rsidR="00ED2FA0" w:rsidRPr="005C3DF8" w:rsidRDefault="00ED2FA0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3DF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cgcgg</w:t>
            </w: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agaaatagcgctgtacagcgtatgggaatctcttgtacAACgtacgagt</w:t>
            </w:r>
          </w:p>
          <w:p w14:paraId="5A854C34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6" w:type="dxa"/>
          </w:tcPr>
          <w:p w14:paraId="46C943E0" w14:textId="6C65150E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Forward primer for </w:t>
            </w:r>
            <w:r w:rsidR="00023669" w:rsidRPr="005C3DF8">
              <w:rPr>
                <w:rFonts w:ascii="Arial" w:hAnsi="Arial" w:cs="Arial"/>
                <w:sz w:val="20"/>
                <w:szCs w:val="20"/>
                <w:lang w:val="en-US"/>
              </w:rPr>
              <w:t>PCR-mutagenesis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, StuI; -10 region modification </w:t>
            </w:r>
            <w:r w:rsidR="00443412"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(mutation 12: 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GGT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AAC</w:t>
            </w:r>
            <w:r w:rsidR="00443412" w:rsidRPr="005C3DF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43412" w:rsidRPr="00786A79" w14:paraId="70A0D0FE" w14:textId="77777777" w:rsidTr="005C3DF8">
        <w:tc>
          <w:tcPr>
            <w:tcW w:w="1287" w:type="dxa"/>
          </w:tcPr>
          <w:p w14:paraId="08B4CE1C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1351</w:t>
            </w:r>
          </w:p>
        </w:tc>
        <w:tc>
          <w:tcPr>
            <w:tcW w:w="5955" w:type="dxa"/>
          </w:tcPr>
          <w:p w14:paraId="1B53BFC5" w14:textId="77777777" w:rsidR="00ED2FA0" w:rsidRPr="005C3DF8" w:rsidRDefault="00ED2FA0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ccgcggagaaatagcgctgtacagcgtatgggaatctcttgtacTgtgtacgagt</w:t>
            </w:r>
          </w:p>
          <w:p w14:paraId="76F0B9DC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6" w:type="dxa"/>
          </w:tcPr>
          <w:p w14:paraId="0C173033" w14:textId="1228D1A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Forward primer for </w:t>
            </w:r>
            <w:r w:rsidR="00023669" w:rsidRPr="005C3DF8">
              <w:rPr>
                <w:rFonts w:ascii="Arial" w:hAnsi="Arial" w:cs="Arial"/>
                <w:sz w:val="20"/>
                <w:szCs w:val="20"/>
                <w:lang w:val="en-US"/>
              </w:rPr>
              <w:t>PCR-mutagenesis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, StuI; -10 region modification</w:t>
            </w:r>
            <w:r w:rsidR="00443412"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 (mutation 13:  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 G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</w:tr>
      <w:tr w:rsidR="00443412" w:rsidRPr="00786A79" w14:paraId="4188219E" w14:textId="77777777" w:rsidTr="005C3DF8">
        <w:tc>
          <w:tcPr>
            <w:tcW w:w="1287" w:type="dxa"/>
          </w:tcPr>
          <w:p w14:paraId="647E9084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1352</w:t>
            </w:r>
          </w:p>
        </w:tc>
        <w:tc>
          <w:tcPr>
            <w:tcW w:w="5955" w:type="dxa"/>
          </w:tcPr>
          <w:p w14:paraId="667AF5B0" w14:textId="77777777" w:rsidR="00ED2FA0" w:rsidRPr="005C3DF8" w:rsidRDefault="00ED2FA0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ccgcggagaaatagcgctgtacagcgtatgggaatctcttgtacgTtgtacgagt</w:t>
            </w:r>
          </w:p>
          <w:p w14:paraId="163043B2" w14:textId="77777777" w:rsidR="00ED2FA0" w:rsidRPr="005C3DF8" w:rsidRDefault="00ED2FA0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4A1C693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6" w:type="dxa"/>
          </w:tcPr>
          <w:p w14:paraId="5D4BD71B" w14:textId="666B34B6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Forward primer for </w:t>
            </w:r>
            <w:r w:rsidR="00023669" w:rsidRPr="005C3DF8">
              <w:rPr>
                <w:rFonts w:ascii="Arial" w:hAnsi="Arial" w:cs="Arial"/>
                <w:sz w:val="20"/>
                <w:szCs w:val="20"/>
                <w:lang w:val="en-US"/>
              </w:rPr>
              <w:t>PCR-mutagenesis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, StuI; -10 region modification </w:t>
            </w:r>
            <w:r w:rsidR="00443412"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(mutation 14: 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443412" w:rsidRPr="005C3DF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43412" w:rsidRPr="00786A79" w14:paraId="6F557584" w14:textId="77777777" w:rsidTr="005C3DF8">
        <w:tc>
          <w:tcPr>
            <w:tcW w:w="1287" w:type="dxa"/>
          </w:tcPr>
          <w:p w14:paraId="1E7E7913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1353</w:t>
            </w:r>
          </w:p>
        </w:tc>
        <w:tc>
          <w:tcPr>
            <w:tcW w:w="5955" w:type="dxa"/>
          </w:tcPr>
          <w:p w14:paraId="74F79D19" w14:textId="77777777" w:rsidR="00ED2FA0" w:rsidRPr="005C3DF8" w:rsidRDefault="00ED2FA0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ccgcggagaaatagcgctgtacagcgtatgggaatctcttgtacggGgtacgagt</w:t>
            </w:r>
          </w:p>
          <w:p w14:paraId="5A52C80F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14:paraId="34D1CA95" w14:textId="07A22571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Forward primer for </w:t>
            </w:r>
            <w:r w:rsidR="00443412" w:rsidRPr="005C3DF8">
              <w:rPr>
                <w:rFonts w:ascii="Arial" w:hAnsi="Arial" w:cs="Arial"/>
                <w:sz w:val="20"/>
                <w:szCs w:val="20"/>
                <w:lang w:val="en-US"/>
              </w:rPr>
              <w:t>PCR-mutagenesis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, StuI; -10 region modification </w:t>
            </w:r>
            <w:r w:rsidR="00443412"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(mutation 15: 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443412" w:rsidRPr="005C3DF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43412" w:rsidRPr="00786A79" w14:paraId="12464F6E" w14:textId="77777777" w:rsidTr="005C3DF8">
        <w:tc>
          <w:tcPr>
            <w:tcW w:w="1287" w:type="dxa"/>
          </w:tcPr>
          <w:p w14:paraId="72F2E26D" w14:textId="77777777" w:rsidR="00443412" w:rsidRPr="005C3DF8" w:rsidRDefault="00443412" w:rsidP="005C3DF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1354</w:t>
            </w:r>
          </w:p>
        </w:tc>
        <w:tc>
          <w:tcPr>
            <w:tcW w:w="5955" w:type="dxa"/>
          </w:tcPr>
          <w:p w14:paraId="6AE576D7" w14:textId="77777777" w:rsidR="00443412" w:rsidRPr="005C3DF8" w:rsidRDefault="00443412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ccgcggagaaatagcgctgtacagcgtatgggaatctcttgtacTTGgtacgagt</w:t>
            </w:r>
          </w:p>
          <w:p w14:paraId="000D1111" w14:textId="77777777" w:rsidR="00443412" w:rsidRPr="005C3DF8" w:rsidRDefault="00443412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6" w:type="dxa"/>
            <w:tcBorders>
              <w:top w:val="nil"/>
            </w:tcBorders>
          </w:tcPr>
          <w:p w14:paraId="10546F81" w14:textId="7DBA9AFE" w:rsidR="00443412" w:rsidRPr="005C3DF8" w:rsidRDefault="00443412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Forward primer for PCR-mutagenesis, StuI; -10 region modification (mutation 16: GGT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TTG)</w:t>
            </w:r>
          </w:p>
        </w:tc>
      </w:tr>
      <w:tr w:rsidR="00443412" w:rsidRPr="00786A79" w14:paraId="1FC35AC8" w14:textId="77777777" w:rsidTr="005C3DF8">
        <w:tc>
          <w:tcPr>
            <w:tcW w:w="1287" w:type="dxa"/>
          </w:tcPr>
          <w:p w14:paraId="1EBF5766" w14:textId="0811B2F9" w:rsidR="00727E12" w:rsidRPr="005C3DF8" w:rsidRDefault="00727E12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1629</w:t>
            </w:r>
          </w:p>
        </w:tc>
        <w:tc>
          <w:tcPr>
            <w:tcW w:w="5955" w:type="dxa"/>
          </w:tcPr>
          <w:p w14:paraId="2D88B43B" w14:textId="15AF6DCF" w:rsidR="00727E12" w:rsidRPr="005C3DF8" w:rsidRDefault="00280162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acgcgtcataattcgcacaccgcacca</w:t>
            </w:r>
          </w:p>
        </w:tc>
        <w:tc>
          <w:tcPr>
            <w:tcW w:w="2386" w:type="dxa"/>
            <w:vMerge w:val="restart"/>
            <w:tcBorders>
              <w:bottom w:val="nil"/>
            </w:tcBorders>
          </w:tcPr>
          <w:p w14:paraId="7076FC8B" w14:textId="4BB0CCFC" w:rsidR="00727E12" w:rsidRPr="005C3DF8" w:rsidRDefault="00F406B5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Forward/ reverse primers for amplification of first 518bp upstream </w:t>
            </w:r>
            <w:r w:rsidRPr="005C3DF8">
              <w:rPr>
                <w:rFonts w:ascii="Arial" w:hAnsi="Arial" w:cs="Arial"/>
                <w:i/>
                <w:sz w:val="20"/>
                <w:szCs w:val="20"/>
                <w:lang w:val="en-US"/>
              </w:rPr>
              <w:t>dprE1</w:t>
            </w:r>
          </w:p>
        </w:tc>
      </w:tr>
      <w:tr w:rsidR="00443412" w:rsidRPr="005C3DF8" w14:paraId="1A77FC2B" w14:textId="77777777" w:rsidTr="005C3DF8">
        <w:tc>
          <w:tcPr>
            <w:tcW w:w="1287" w:type="dxa"/>
          </w:tcPr>
          <w:p w14:paraId="56FBCFAF" w14:textId="2A0BBA86" w:rsidR="00727E12" w:rsidRPr="005C3DF8" w:rsidRDefault="00727E12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1630</w:t>
            </w:r>
          </w:p>
        </w:tc>
        <w:tc>
          <w:tcPr>
            <w:tcW w:w="5955" w:type="dxa"/>
          </w:tcPr>
          <w:p w14:paraId="155B491D" w14:textId="4F9F3C09" w:rsidR="00727E12" w:rsidRPr="005C3DF8" w:rsidRDefault="00280162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atgcatcgtcaaagagggtacccgcc</w:t>
            </w:r>
          </w:p>
        </w:tc>
        <w:tc>
          <w:tcPr>
            <w:tcW w:w="2386" w:type="dxa"/>
            <w:vMerge/>
            <w:tcBorders>
              <w:bottom w:val="nil"/>
            </w:tcBorders>
          </w:tcPr>
          <w:p w14:paraId="6A109D86" w14:textId="77777777" w:rsidR="00727E12" w:rsidRPr="005C3DF8" w:rsidRDefault="00727E12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43412" w:rsidRPr="00786A79" w14:paraId="46266BD4" w14:textId="77777777" w:rsidTr="005C3DF8">
        <w:tc>
          <w:tcPr>
            <w:tcW w:w="1287" w:type="dxa"/>
          </w:tcPr>
          <w:p w14:paraId="3C8A3C6B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1354</w:t>
            </w:r>
          </w:p>
        </w:tc>
        <w:tc>
          <w:tcPr>
            <w:tcW w:w="5955" w:type="dxa"/>
          </w:tcPr>
          <w:p w14:paraId="1E3CAB44" w14:textId="77777777" w:rsidR="00ED2FA0" w:rsidRPr="005C3DF8" w:rsidRDefault="00ED2FA0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3DF8">
              <w:rPr>
                <w:rFonts w:ascii="Arial" w:hAnsi="Arial" w:cs="Arial"/>
                <w:color w:val="000000"/>
                <w:sz w:val="20"/>
                <w:szCs w:val="20"/>
              </w:rPr>
              <w:t>ccgcggagaaatagcgctgtacagcgtatgggaatctcttgtacTTGgtacgagt</w:t>
            </w:r>
          </w:p>
          <w:p w14:paraId="188313BE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6" w:type="dxa"/>
            <w:tcBorders>
              <w:top w:val="nil"/>
            </w:tcBorders>
          </w:tcPr>
          <w:p w14:paraId="779910CC" w14:textId="77777777" w:rsidR="00ED2FA0" w:rsidRPr="005C3DF8" w:rsidRDefault="00ED2FA0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Forward primer for </w:t>
            </w:r>
            <w:r w:rsidR="00023669" w:rsidRPr="005C3DF8">
              <w:rPr>
                <w:rFonts w:ascii="Arial" w:hAnsi="Arial" w:cs="Arial"/>
                <w:sz w:val="20"/>
                <w:szCs w:val="20"/>
                <w:lang w:val="en-US"/>
              </w:rPr>
              <w:t>PCR-mutagenesis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, StuI; -10 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egion modification GGT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TTG</w:t>
            </w:r>
          </w:p>
        </w:tc>
      </w:tr>
      <w:tr w:rsidR="00443412" w:rsidRPr="00786A79" w14:paraId="199C3A48" w14:textId="77777777" w:rsidTr="005C3DF8">
        <w:tc>
          <w:tcPr>
            <w:tcW w:w="1287" w:type="dxa"/>
          </w:tcPr>
          <w:p w14:paraId="4B037876" w14:textId="77777777" w:rsidR="008D381B" w:rsidRPr="005C3DF8" w:rsidRDefault="008D381B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P806</w:t>
            </w:r>
          </w:p>
        </w:tc>
        <w:tc>
          <w:tcPr>
            <w:tcW w:w="5955" w:type="dxa"/>
          </w:tcPr>
          <w:p w14:paraId="5F31158A" w14:textId="61688EFD" w:rsidR="008D381B" w:rsidRPr="005C3DF8" w:rsidRDefault="00280162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atgcatttgagcgtgggagctaccactaccgc</w:t>
            </w:r>
          </w:p>
        </w:tc>
        <w:tc>
          <w:tcPr>
            <w:tcW w:w="2386" w:type="dxa"/>
            <w:vMerge w:val="restart"/>
          </w:tcPr>
          <w:p w14:paraId="791444B1" w14:textId="36921CB8" w:rsidR="008D381B" w:rsidRPr="005C3DF8" w:rsidRDefault="008B3CD4" w:rsidP="005C3DF8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i/>
                <w:sz w:val="20"/>
                <w:szCs w:val="20"/>
                <w:lang w:val="en-US"/>
              </w:rPr>
              <w:t>F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orward/ reverse primers for amplification of </w:t>
            </w:r>
            <w:r w:rsidRPr="005C3DF8">
              <w:rPr>
                <w:rFonts w:ascii="Arial" w:hAnsi="Arial" w:cs="Arial"/>
                <w:i/>
                <w:sz w:val="20"/>
                <w:szCs w:val="20"/>
                <w:lang w:val="en-US"/>
              </w:rPr>
              <w:t>dprE1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 gene (</w:t>
            </w:r>
            <w:r w:rsidR="00B244B3" w:rsidRPr="005C3DF8">
              <w:rPr>
                <w:rFonts w:ascii="Arial" w:hAnsi="Arial" w:cs="Arial"/>
                <w:sz w:val="20"/>
                <w:szCs w:val="20"/>
                <w:lang w:val="en-US"/>
              </w:rPr>
              <w:t xml:space="preserve">for </w:t>
            </w: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conditional mutants construction)</w:t>
            </w:r>
          </w:p>
        </w:tc>
      </w:tr>
      <w:tr w:rsidR="00443412" w:rsidRPr="005C3DF8" w14:paraId="792772E7" w14:textId="77777777" w:rsidTr="005C3DF8">
        <w:tc>
          <w:tcPr>
            <w:tcW w:w="1287" w:type="dxa"/>
          </w:tcPr>
          <w:p w14:paraId="197498ED" w14:textId="77777777" w:rsidR="008D381B" w:rsidRPr="005C3DF8" w:rsidRDefault="008D381B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RP807</w:t>
            </w:r>
          </w:p>
        </w:tc>
        <w:tc>
          <w:tcPr>
            <w:tcW w:w="5955" w:type="dxa"/>
          </w:tcPr>
          <w:p w14:paraId="291B7B7D" w14:textId="27D25A60" w:rsidR="008D381B" w:rsidRPr="005C3DF8" w:rsidRDefault="00280162" w:rsidP="005C3DF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3DF8">
              <w:rPr>
                <w:rFonts w:ascii="Arial" w:hAnsi="Arial" w:cs="Arial"/>
                <w:sz w:val="20"/>
                <w:szCs w:val="20"/>
                <w:lang w:val="en-US"/>
              </w:rPr>
              <w:t>atcgatctacagcagctccaagcgtcfgggcca</w:t>
            </w:r>
          </w:p>
        </w:tc>
        <w:tc>
          <w:tcPr>
            <w:tcW w:w="2386" w:type="dxa"/>
            <w:vMerge/>
          </w:tcPr>
          <w:p w14:paraId="1E5D3784" w14:textId="77777777" w:rsidR="008D381B" w:rsidRPr="005C3DF8" w:rsidRDefault="008D381B" w:rsidP="005C3D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797011B5" w14:textId="136ABDF0" w:rsidR="005C3DF8" w:rsidRDefault="005C3DF8" w:rsidP="005C3DF8"/>
    <w:p w14:paraId="01055E88" w14:textId="0DF549C3" w:rsidR="005C3DF8" w:rsidRDefault="005C3DF8">
      <w:pPr>
        <w:spacing w:after="160" w:line="259" w:lineRule="auto"/>
      </w:pPr>
      <w:bookmarkStart w:id="0" w:name="_GoBack"/>
      <w:bookmarkEnd w:id="0"/>
    </w:p>
    <w:sectPr w:rsidR="005C3D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93D6B9" w14:textId="77777777" w:rsidR="00156CDF" w:rsidRDefault="00156CDF" w:rsidP="008B3CD4">
      <w:pPr>
        <w:spacing w:after="0" w:line="240" w:lineRule="auto"/>
      </w:pPr>
      <w:r>
        <w:separator/>
      </w:r>
    </w:p>
  </w:endnote>
  <w:endnote w:type="continuationSeparator" w:id="0">
    <w:p w14:paraId="06A71977" w14:textId="77777777" w:rsidR="00156CDF" w:rsidRDefault="00156CDF" w:rsidP="008B3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C2DD9E" w14:textId="77777777" w:rsidR="00156CDF" w:rsidRDefault="00156CDF" w:rsidP="008B3CD4">
      <w:pPr>
        <w:spacing w:after="0" w:line="240" w:lineRule="auto"/>
      </w:pPr>
      <w:r>
        <w:separator/>
      </w:r>
    </w:p>
  </w:footnote>
  <w:footnote w:type="continuationSeparator" w:id="0">
    <w:p w14:paraId="45333959" w14:textId="77777777" w:rsidR="00156CDF" w:rsidRDefault="00156CDF" w:rsidP="008B3C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FA0"/>
    <w:rsid w:val="0000490E"/>
    <w:rsid w:val="00023669"/>
    <w:rsid w:val="0003417A"/>
    <w:rsid w:val="00156CDF"/>
    <w:rsid w:val="001B4D24"/>
    <w:rsid w:val="00280162"/>
    <w:rsid w:val="002B3C3A"/>
    <w:rsid w:val="002B7CCC"/>
    <w:rsid w:val="00443412"/>
    <w:rsid w:val="004561E1"/>
    <w:rsid w:val="005C3DF8"/>
    <w:rsid w:val="006B01A8"/>
    <w:rsid w:val="00727E12"/>
    <w:rsid w:val="00786A79"/>
    <w:rsid w:val="0079048C"/>
    <w:rsid w:val="008B3CD4"/>
    <w:rsid w:val="008D381B"/>
    <w:rsid w:val="009D3A2C"/>
    <w:rsid w:val="00A35C2C"/>
    <w:rsid w:val="00B244B3"/>
    <w:rsid w:val="00C03E14"/>
    <w:rsid w:val="00D3503E"/>
    <w:rsid w:val="00D61692"/>
    <w:rsid w:val="00E02E01"/>
    <w:rsid w:val="00E05738"/>
    <w:rsid w:val="00ED2FA0"/>
    <w:rsid w:val="00F406B5"/>
    <w:rsid w:val="00F84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5C6846"/>
  <w15:docId w15:val="{292F040F-54E7-4EEA-B36F-49066303E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D2FA0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D2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2366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2366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2366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2366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23669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36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3669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F406B5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8B3C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B3CD4"/>
  </w:style>
  <w:style w:type="paragraph" w:styleId="Pidipagina">
    <w:name w:val="footer"/>
    <w:basedOn w:val="Normale"/>
    <w:link w:val="PidipaginaCarattere"/>
    <w:uiPriority w:val="99"/>
    <w:unhideWhenUsed/>
    <w:rsid w:val="008B3C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B3CD4"/>
  </w:style>
  <w:style w:type="paragraph" w:styleId="NormaleWeb">
    <w:name w:val="Normal (Web)"/>
    <w:basedOn w:val="Normale"/>
    <w:uiPriority w:val="99"/>
    <w:semiHidden/>
    <w:unhideWhenUsed/>
    <w:rsid w:val="005C3D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94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ardo</dc:creator>
  <cp:lastModifiedBy>Riccardo</cp:lastModifiedBy>
  <cp:revision>2</cp:revision>
  <dcterms:created xsi:type="dcterms:W3CDTF">2017-05-17T09:36:00Z</dcterms:created>
  <dcterms:modified xsi:type="dcterms:W3CDTF">2017-05-17T09:36:00Z</dcterms:modified>
</cp:coreProperties>
</file>